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5347B1" w14:textId="7CA6700F" w:rsidR="00EF0ECF" w:rsidRPr="007B0EB0" w:rsidRDefault="00C332AA" w:rsidP="00EF0ECF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7B0EB0">
        <w:rPr>
          <w:rFonts w:ascii="Times New Roman" w:hAnsi="Times New Roman" w:cs="Times New Roman"/>
          <w:b/>
          <w:lang w:val="en-US"/>
        </w:rPr>
        <w:t>Table S3</w:t>
      </w:r>
      <w:r w:rsidR="0066495B">
        <w:rPr>
          <w:rFonts w:ascii="Times New Roman" w:hAnsi="Times New Roman" w:cs="Times New Roman"/>
          <w:b/>
          <w:lang w:val="en-US"/>
        </w:rPr>
        <w:t>.</w:t>
      </w:r>
      <w:r w:rsidR="00EF0ECF" w:rsidRPr="007B0EB0">
        <w:rPr>
          <w:rFonts w:ascii="Times New Roman" w:hAnsi="Times New Roman" w:cs="Times New Roman"/>
          <w:b/>
          <w:lang w:val="en-US"/>
        </w:rPr>
        <w:t xml:space="preserve"> Oligonucleotides</w:t>
      </w:r>
      <w:r w:rsidR="00EF0ECF" w:rsidRPr="007B0EB0">
        <w:rPr>
          <w:rFonts w:ascii="Times New Roman" w:hAnsi="Times New Roman" w:cs="Times New Roman"/>
          <w:lang w:val="en-US"/>
        </w:rPr>
        <w:t xml:space="preserve"> </w:t>
      </w:r>
      <w:r w:rsidR="00EF0ECF" w:rsidRPr="007B0EB0">
        <w:rPr>
          <w:rFonts w:ascii="Times New Roman" w:hAnsi="Times New Roman" w:cs="Times New Roman"/>
          <w:b/>
          <w:lang w:val="en-US"/>
        </w:rPr>
        <w:t>used in this work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7030"/>
        <w:gridCol w:w="5548"/>
      </w:tblGrid>
      <w:tr w:rsidR="00EF0ECF" w:rsidRPr="007B0EB0" w14:paraId="3278DF07" w14:textId="77777777" w:rsidTr="00EF0ECF">
        <w:trPr>
          <w:trHeight w:val="30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3DF223A6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B0EB0">
              <w:rPr>
                <w:rFonts w:ascii="Times New Roman" w:hAnsi="Times New Roman" w:cs="Times New Roman"/>
                <w:b/>
                <w:lang w:val="en-US"/>
              </w:rPr>
              <w:t xml:space="preserve">Nam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4E62B0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B0EB0">
              <w:rPr>
                <w:rFonts w:ascii="Times New Roman" w:hAnsi="Times New Roman" w:cs="Times New Roman"/>
                <w:b/>
                <w:lang w:val="en-US"/>
              </w:rPr>
              <w:t>Sequence 5´3´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132CA314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B0EB0">
              <w:rPr>
                <w:rFonts w:ascii="Times New Roman" w:hAnsi="Times New Roman" w:cs="Times New Roman"/>
                <w:b/>
                <w:lang w:val="en-US"/>
              </w:rPr>
              <w:t>Use</w:t>
            </w:r>
          </w:p>
        </w:tc>
      </w:tr>
      <w:tr w:rsidR="00EF0ECF" w:rsidRPr="007B0EB0" w14:paraId="2DFE470D" w14:textId="77777777" w:rsidTr="00EF0ECF">
        <w:trPr>
          <w:trHeight w:val="543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hideMark/>
          </w:tcPr>
          <w:p w14:paraId="6210E230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B0EB0">
              <w:rPr>
                <w:rFonts w:ascii="Times New Roman" w:hAnsi="Times New Roman" w:cs="Times New Roman"/>
                <w:b/>
                <w:lang w:val="en-US"/>
              </w:rPr>
              <w:t>Eno_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C232B0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GAATTCATGAGTACGATCCGCAGCA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hideMark/>
          </w:tcPr>
          <w:p w14:paraId="011F6F52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 xml:space="preserve">Amplification of </w:t>
            </w:r>
            <w:proofErr w:type="spellStart"/>
            <w:r w:rsidRPr="007B0EB0">
              <w:rPr>
                <w:rFonts w:ascii="Times New Roman" w:hAnsi="Times New Roman" w:cs="Times New Roman"/>
                <w:i/>
                <w:lang w:val="en-US"/>
              </w:rPr>
              <w:t>eno</w:t>
            </w:r>
            <w:proofErr w:type="spellEnd"/>
            <w:r w:rsidRPr="007B0EB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B0EB0">
              <w:rPr>
                <w:rFonts w:ascii="Times New Roman" w:hAnsi="Times New Roman" w:cs="Times New Roman"/>
                <w:lang w:val="en-US"/>
              </w:rPr>
              <w:t>EcoRI</w:t>
            </w:r>
            <w:proofErr w:type="spellEnd"/>
          </w:p>
        </w:tc>
      </w:tr>
      <w:tr w:rsidR="00EF0ECF" w:rsidRPr="007B0EB0" w14:paraId="79B03627" w14:textId="77777777" w:rsidTr="00EF0ECF">
        <w:trPr>
          <w:trHeight w:val="47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hideMark/>
          </w:tcPr>
          <w:p w14:paraId="0EF88249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B0EB0">
              <w:rPr>
                <w:rFonts w:ascii="Times New Roman" w:hAnsi="Times New Roman" w:cs="Times New Roman"/>
                <w:b/>
                <w:lang w:val="en-US"/>
              </w:rPr>
              <w:t>Eno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AAF136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AAGCTTTCAGCGCTTCAGCGAAAC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hideMark/>
          </w:tcPr>
          <w:p w14:paraId="2EF4A023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 xml:space="preserve">Amplification of </w:t>
            </w:r>
            <w:proofErr w:type="spellStart"/>
            <w:r w:rsidRPr="007B0EB0">
              <w:rPr>
                <w:rFonts w:ascii="Times New Roman" w:hAnsi="Times New Roman" w:cs="Times New Roman"/>
                <w:i/>
                <w:lang w:val="en-US"/>
              </w:rPr>
              <w:t>eno</w:t>
            </w:r>
            <w:proofErr w:type="spellEnd"/>
            <w:r w:rsidRPr="007B0EB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B0EB0">
              <w:rPr>
                <w:rFonts w:ascii="Times New Roman" w:hAnsi="Times New Roman" w:cs="Times New Roman"/>
                <w:lang w:val="en-US"/>
              </w:rPr>
              <w:t>HindIII</w:t>
            </w:r>
            <w:proofErr w:type="spellEnd"/>
          </w:p>
        </w:tc>
      </w:tr>
      <w:tr w:rsidR="00EF0ECF" w:rsidRPr="007B0EB0" w14:paraId="1128647A" w14:textId="77777777" w:rsidTr="00EF0ECF">
        <w:trPr>
          <w:trHeight w:val="411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81A7565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B0EB0">
              <w:rPr>
                <w:rFonts w:ascii="Times New Roman" w:hAnsi="Times New Roman" w:cs="Times New Roman"/>
                <w:b/>
                <w:bCs/>
                <w:lang w:val="en-US"/>
              </w:rPr>
              <w:t>GpmA_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68E04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CGGAATTCTTGGAGACCCTGCAGTGA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3E52FFB4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 xml:space="preserve">Amplification of </w:t>
            </w:r>
            <w:proofErr w:type="spellStart"/>
            <w:r w:rsidRPr="007B0EB0">
              <w:rPr>
                <w:rFonts w:ascii="Times New Roman" w:hAnsi="Times New Roman" w:cs="Times New Roman"/>
                <w:i/>
                <w:lang w:val="en-US"/>
              </w:rPr>
              <w:t>gpmA</w:t>
            </w:r>
            <w:proofErr w:type="spellEnd"/>
            <w:r w:rsidRPr="007B0EB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B0EB0">
              <w:rPr>
                <w:rFonts w:ascii="Times New Roman" w:hAnsi="Times New Roman" w:cs="Times New Roman"/>
                <w:lang w:val="en-US"/>
              </w:rPr>
              <w:t>EcoRI</w:t>
            </w:r>
            <w:proofErr w:type="spellEnd"/>
          </w:p>
        </w:tc>
      </w:tr>
      <w:tr w:rsidR="00EF0ECF" w:rsidRPr="007B0EB0" w14:paraId="33E72F7D" w14:textId="77777777" w:rsidTr="00EF0ECF">
        <w:trPr>
          <w:trHeight w:val="47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5A345C1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B0EB0">
              <w:rPr>
                <w:rFonts w:ascii="Times New Roman" w:hAnsi="Times New Roman" w:cs="Times New Roman"/>
                <w:b/>
                <w:bCs/>
                <w:lang w:val="en-US"/>
              </w:rPr>
              <w:t>GpmA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7E81C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CCCAAGCTTCTTCTTACTTCGCCTTG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15062B2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 xml:space="preserve">Amplification of </w:t>
            </w:r>
            <w:proofErr w:type="spellStart"/>
            <w:r w:rsidRPr="007B0EB0">
              <w:rPr>
                <w:rFonts w:ascii="Times New Roman" w:hAnsi="Times New Roman" w:cs="Times New Roman"/>
                <w:i/>
                <w:lang w:val="en-US"/>
              </w:rPr>
              <w:t>gpmA</w:t>
            </w:r>
            <w:proofErr w:type="spellEnd"/>
            <w:r w:rsidRPr="007B0EB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B0EB0">
              <w:rPr>
                <w:rFonts w:ascii="Times New Roman" w:hAnsi="Times New Roman" w:cs="Times New Roman"/>
                <w:lang w:val="en-US"/>
              </w:rPr>
              <w:t>HindIII</w:t>
            </w:r>
            <w:proofErr w:type="spellEnd"/>
          </w:p>
        </w:tc>
      </w:tr>
      <w:tr w:rsidR="00EF0ECF" w:rsidRPr="007B0EB0" w14:paraId="17AE5105" w14:textId="77777777" w:rsidTr="0025697E">
        <w:trPr>
          <w:trHeight w:val="577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715ACBF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B0EB0">
              <w:rPr>
                <w:rFonts w:ascii="Times New Roman" w:hAnsi="Times New Roman" w:cs="Times New Roman"/>
                <w:b/>
                <w:bCs/>
                <w:lang w:val="en-US"/>
              </w:rPr>
              <w:t>Pgk_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0E92A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CGGAATTCAGCCAAAGAGTTGCCCATG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434DB890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 xml:space="preserve">Amplification of </w:t>
            </w:r>
            <w:proofErr w:type="spellStart"/>
            <w:r w:rsidRPr="007B0EB0">
              <w:rPr>
                <w:rFonts w:ascii="Times New Roman" w:hAnsi="Times New Roman" w:cs="Times New Roman"/>
                <w:i/>
                <w:lang w:val="en-US"/>
              </w:rPr>
              <w:t>pgk</w:t>
            </w:r>
            <w:proofErr w:type="spellEnd"/>
            <w:r w:rsidRPr="007B0EB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B0EB0">
              <w:rPr>
                <w:rFonts w:ascii="Times New Roman" w:hAnsi="Times New Roman" w:cs="Times New Roman"/>
                <w:lang w:val="en-US"/>
              </w:rPr>
              <w:t>EcoRI</w:t>
            </w:r>
            <w:proofErr w:type="spellEnd"/>
          </w:p>
        </w:tc>
      </w:tr>
      <w:tr w:rsidR="00EF0ECF" w:rsidRPr="007B0EB0" w14:paraId="554F420B" w14:textId="77777777" w:rsidTr="00EF0ECF">
        <w:trPr>
          <w:trHeight w:val="47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566E517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B0EB0">
              <w:rPr>
                <w:rFonts w:ascii="Times New Roman" w:hAnsi="Times New Roman" w:cs="Times New Roman"/>
                <w:b/>
                <w:bCs/>
                <w:lang w:val="en-US"/>
              </w:rPr>
              <w:t>Pgk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F66A5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CCCAAGCTTCCTTGCTACGG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7C17FC3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 xml:space="preserve">Amplification of </w:t>
            </w:r>
            <w:proofErr w:type="spellStart"/>
            <w:r w:rsidRPr="007B0EB0">
              <w:rPr>
                <w:rFonts w:ascii="Times New Roman" w:hAnsi="Times New Roman" w:cs="Times New Roman"/>
                <w:i/>
                <w:lang w:val="en-US"/>
              </w:rPr>
              <w:t>pgk</w:t>
            </w:r>
            <w:proofErr w:type="spellEnd"/>
            <w:r w:rsidRPr="007B0EB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B0EB0">
              <w:rPr>
                <w:rFonts w:ascii="Times New Roman" w:hAnsi="Times New Roman" w:cs="Times New Roman"/>
                <w:lang w:val="en-US"/>
              </w:rPr>
              <w:t>HindIII</w:t>
            </w:r>
            <w:proofErr w:type="spellEnd"/>
          </w:p>
        </w:tc>
      </w:tr>
      <w:tr w:rsidR="00EF0ECF" w:rsidRPr="007B0EB0" w14:paraId="4702F3A3" w14:textId="77777777" w:rsidTr="00EF0ECF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5CA5708B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B0EB0">
              <w:rPr>
                <w:rFonts w:ascii="Times New Roman" w:hAnsi="Times New Roman" w:cs="Times New Roman"/>
                <w:b/>
                <w:bCs/>
                <w:lang w:val="en-US"/>
              </w:rPr>
              <w:t>GapA_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B6873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CGGATTCGCAGGAGCTTGAGAAATG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6942E974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 xml:space="preserve">Amplification of </w:t>
            </w:r>
            <w:proofErr w:type="spellStart"/>
            <w:r w:rsidRPr="007B0EB0">
              <w:rPr>
                <w:rFonts w:ascii="Times New Roman" w:hAnsi="Times New Roman" w:cs="Times New Roman"/>
                <w:i/>
                <w:lang w:val="en-US"/>
              </w:rPr>
              <w:t>gapA</w:t>
            </w:r>
            <w:proofErr w:type="spellEnd"/>
            <w:r w:rsidRPr="007B0EB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B0EB0">
              <w:rPr>
                <w:rFonts w:ascii="Times New Roman" w:hAnsi="Times New Roman" w:cs="Times New Roman"/>
                <w:lang w:val="en-US"/>
              </w:rPr>
              <w:t>EcoRI</w:t>
            </w:r>
            <w:proofErr w:type="spellEnd"/>
          </w:p>
        </w:tc>
      </w:tr>
      <w:tr w:rsidR="00EF0ECF" w:rsidRPr="007B0EB0" w14:paraId="5984737F" w14:textId="77777777" w:rsidTr="00EF0ECF">
        <w:trPr>
          <w:trHeight w:val="47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7498EA7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B0EB0">
              <w:rPr>
                <w:rFonts w:ascii="Times New Roman" w:hAnsi="Times New Roman" w:cs="Times New Roman"/>
                <w:b/>
                <w:bCs/>
                <w:lang w:val="en-US"/>
              </w:rPr>
              <w:t>GapA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27FB9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CCCAAGCTTCGATCTACGCCGGCCTTAC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611ABAFD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 xml:space="preserve">Amplification of </w:t>
            </w:r>
            <w:proofErr w:type="spellStart"/>
            <w:r w:rsidRPr="007B0EB0">
              <w:rPr>
                <w:rFonts w:ascii="Times New Roman" w:hAnsi="Times New Roman" w:cs="Times New Roman"/>
                <w:i/>
                <w:lang w:val="en-US"/>
              </w:rPr>
              <w:t>gapA</w:t>
            </w:r>
            <w:proofErr w:type="spellEnd"/>
            <w:r w:rsidRPr="007B0EB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B0EB0">
              <w:rPr>
                <w:rFonts w:ascii="Times New Roman" w:hAnsi="Times New Roman" w:cs="Times New Roman"/>
                <w:lang w:val="en-US"/>
              </w:rPr>
              <w:t>HindIII</w:t>
            </w:r>
            <w:proofErr w:type="spellEnd"/>
          </w:p>
        </w:tc>
      </w:tr>
      <w:tr w:rsidR="00EF0ECF" w:rsidRPr="007B0EB0" w14:paraId="534C8DF0" w14:textId="77777777" w:rsidTr="00EF0ECF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94FA514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B0EB0">
              <w:rPr>
                <w:rFonts w:ascii="Times New Roman" w:hAnsi="Times New Roman" w:cs="Times New Roman"/>
                <w:b/>
                <w:bCs/>
                <w:lang w:val="en-US"/>
              </w:rPr>
              <w:t>ZwfA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CD738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GAATTC</w:t>
            </w:r>
            <w:r w:rsidRPr="007B0EB0">
              <w:rPr>
                <w:rStyle w:val="ffline"/>
                <w:rFonts w:ascii="Times New Roman" w:hAnsi="Times New Roman" w:cs="Times New Roman"/>
                <w:lang w:val="en-US"/>
              </w:rPr>
              <w:t>GGCTTGCCCGGTACCCAGGCAGCCCCGCCG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14:paraId="435948D9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B0EB0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Amplification of the 500-bp fragment corresponding to the 5’- end of </w:t>
            </w:r>
            <w:proofErr w:type="spellStart"/>
            <w:r w:rsidRPr="007B0EB0">
              <w:rPr>
                <w:rFonts w:ascii="Times New Roman" w:eastAsia="Times New Roman" w:hAnsi="Times New Roman" w:cs="Times New Roman"/>
                <w:i/>
                <w:lang w:val="en-US" w:eastAsia="es-ES_tradnl"/>
              </w:rPr>
              <w:t>zwf</w:t>
            </w:r>
            <w:proofErr w:type="spellEnd"/>
          </w:p>
        </w:tc>
      </w:tr>
      <w:tr w:rsidR="00EF0ECF" w:rsidRPr="007B0EB0" w14:paraId="3A6F0FEA" w14:textId="77777777" w:rsidTr="00EF0ECF">
        <w:trPr>
          <w:trHeight w:val="47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AEE199D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B0EB0">
              <w:rPr>
                <w:rFonts w:ascii="Times New Roman" w:hAnsi="Times New Roman" w:cs="Times New Roman"/>
                <w:b/>
                <w:bCs/>
                <w:lang w:val="en-US"/>
              </w:rPr>
              <w:t>Zwf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96550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AGGACTTCCGCATCCGTGCGACGCCAAGCTGCCGCTGGAG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14:paraId="0F90A0A2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0ECF" w:rsidRPr="007B0EB0" w14:paraId="43CBA8FC" w14:textId="77777777" w:rsidTr="00EF0ECF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51C24C2A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B0EB0">
              <w:rPr>
                <w:rFonts w:ascii="Times New Roman" w:hAnsi="Times New Roman" w:cs="Times New Roman"/>
                <w:b/>
                <w:bCs/>
                <w:lang w:val="en-US"/>
              </w:rPr>
              <w:t>ZwfB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0BE07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CTCCAGCGGCAGCTTGGCGTCGCACGGATGCGGAAGTC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</w:tcPr>
          <w:p w14:paraId="1FB6D30F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B0EB0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Amplification of the 500-bp fragment corresponding to the 3’- end of </w:t>
            </w:r>
            <w:proofErr w:type="spellStart"/>
            <w:r w:rsidRPr="007B0EB0">
              <w:rPr>
                <w:rFonts w:ascii="Times New Roman" w:eastAsia="Times New Roman" w:hAnsi="Times New Roman" w:cs="Times New Roman"/>
                <w:i/>
                <w:lang w:val="en-US" w:eastAsia="es-ES_tradnl"/>
              </w:rPr>
              <w:t>zwf</w:t>
            </w:r>
            <w:proofErr w:type="spellEnd"/>
          </w:p>
        </w:tc>
      </w:tr>
      <w:tr w:rsidR="00EF0ECF" w:rsidRPr="007B0EB0" w14:paraId="04EA2D2D" w14:textId="77777777" w:rsidTr="00EF0ECF">
        <w:trPr>
          <w:trHeight w:val="47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71EB0C6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B0EB0">
              <w:rPr>
                <w:rFonts w:ascii="Times New Roman" w:hAnsi="Times New Roman" w:cs="Times New Roman"/>
                <w:b/>
                <w:bCs/>
                <w:lang w:val="en-US"/>
              </w:rPr>
              <w:t>Zwf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084FA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AATTCGCCGTTGTCATAGACCTTGCGCACACCCTGCAACTGC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14:paraId="4AAA5E22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0ECF" w:rsidRPr="007B0EB0" w14:paraId="49B95505" w14:textId="77777777" w:rsidTr="00EF0ECF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26D3BD43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B0EB0">
              <w:rPr>
                <w:rFonts w:ascii="Times New Roman" w:hAnsi="Times New Roman" w:cs="Times New Roman"/>
                <w:b/>
                <w:bCs/>
                <w:lang w:val="en-US"/>
              </w:rPr>
              <w:t>IntZwf_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089BC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GCACCGATTCGATGTAGT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</w:tcPr>
          <w:p w14:paraId="2980B555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B0EB0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Amplification of a 264-bp fragment inside </w:t>
            </w:r>
            <w:proofErr w:type="spellStart"/>
            <w:r w:rsidRPr="007B0EB0">
              <w:rPr>
                <w:rFonts w:ascii="Times New Roman" w:eastAsia="Times New Roman" w:hAnsi="Times New Roman" w:cs="Times New Roman"/>
                <w:i/>
                <w:lang w:val="en-US" w:eastAsia="es-ES_tradnl"/>
              </w:rPr>
              <w:t>zwf</w:t>
            </w:r>
            <w:proofErr w:type="spellEnd"/>
            <w:r w:rsidRPr="007B0EB0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 gene</w:t>
            </w:r>
          </w:p>
        </w:tc>
      </w:tr>
      <w:tr w:rsidR="00EF0ECF" w:rsidRPr="007B0EB0" w14:paraId="0751AAA3" w14:textId="77777777" w:rsidTr="00EF0ECF">
        <w:trPr>
          <w:trHeight w:val="47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5FF842B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B0EB0">
              <w:rPr>
                <w:rFonts w:ascii="Times New Roman" w:hAnsi="Times New Roman" w:cs="Times New Roman"/>
                <w:b/>
                <w:bCs/>
                <w:lang w:val="en-US"/>
              </w:rPr>
              <w:t>IntZwf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E6048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GCCTGTACATCTCCACCTG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14:paraId="09406AE6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0ECF" w:rsidRPr="007B0EB0" w14:paraId="0785DE6D" w14:textId="77777777" w:rsidTr="00EF0ECF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630BE1B7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B0EB0">
              <w:rPr>
                <w:rFonts w:ascii="Times New Roman" w:hAnsi="Times New Roman" w:cs="Times New Roman"/>
                <w:b/>
                <w:bCs/>
                <w:lang w:val="en-US"/>
              </w:rPr>
              <w:t>ExtZwf_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F13A7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ATAGCAACGGCCGTGGCGCAT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14:paraId="5E01D644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B0EB0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Amplification of the 2500-bp fragment including the </w:t>
            </w:r>
            <w:r w:rsidRPr="007B0EB0">
              <w:rPr>
                <w:rFonts w:ascii="Times New Roman" w:eastAsia="Times New Roman" w:hAnsi="Times New Roman" w:cs="Times New Roman"/>
                <w:lang w:val="en-US" w:eastAsia="es-ES_tradnl"/>
              </w:rPr>
              <w:lastRenderedPageBreak/>
              <w:t xml:space="preserve">complete </w:t>
            </w:r>
            <w:proofErr w:type="spellStart"/>
            <w:r w:rsidRPr="007B0EB0">
              <w:rPr>
                <w:rFonts w:ascii="Times New Roman" w:eastAsia="Times New Roman" w:hAnsi="Times New Roman" w:cs="Times New Roman"/>
                <w:i/>
                <w:lang w:val="en-US" w:eastAsia="es-ES_tradnl"/>
              </w:rPr>
              <w:t>zwf</w:t>
            </w:r>
            <w:proofErr w:type="spellEnd"/>
            <w:r w:rsidRPr="007B0EB0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 gene</w:t>
            </w:r>
          </w:p>
        </w:tc>
      </w:tr>
      <w:tr w:rsidR="00EF0ECF" w:rsidRPr="007B0EB0" w14:paraId="06929CEE" w14:textId="77777777" w:rsidTr="00EF0ECF">
        <w:trPr>
          <w:trHeight w:val="47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5B2A868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B0EB0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ExtZwf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36916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CATCCGCAGCAGGGTCGACT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14:paraId="12133987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0ECF" w:rsidRPr="007B0EB0" w14:paraId="61AC48CE" w14:textId="77777777" w:rsidTr="00EF0ECF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19B025F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0EB0">
              <w:rPr>
                <w:rFonts w:ascii="Times New Roman" w:hAnsi="Times New Roman" w:cs="Times New Roman"/>
                <w:b/>
                <w:lang w:val="en-US"/>
              </w:rPr>
              <w:lastRenderedPageBreak/>
              <w:t>M13_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6BAEB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CACGACGTTGTAAAACGA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</w:tcPr>
          <w:p w14:paraId="672DC35A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0EB0">
              <w:rPr>
                <w:rFonts w:ascii="Times New Roman" w:hAnsi="Times New Roman" w:cs="Times New Roman"/>
                <w:lang w:val="en-US"/>
              </w:rPr>
              <w:t>pGEM</w:t>
            </w:r>
            <w:proofErr w:type="spellEnd"/>
            <w:r w:rsidRPr="007B0EB0">
              <w:rPr>
                <w:rFonts w:ascii="Times New Roman" w:hAnsi="Times New Roman" w:cs="Times New Roman"/>
                <w:lang w:val="en-US"/>
              </w:rPr>
              <w:t>-T Easy Vector</w:t>
            </w:r>
          </w:p>
        </w:tc>
      </w:tr>
      <w:tr w:rsidR="00EF0ECF" w:rsidRPr="007B0EB0" w14:paraId="5E89D4DC" w14:textId="77777777" w:rsidTr="00EF0ECF">
        <w:trPr>
          <w:trHeight w:val="411"/>
        </w:trPr>
        <w:tc>
          <w:tcPr>
            <w:tcW w:w="0" w:type="auto"/>
            <w:tcBorders>
              <w:top w:val="nil"/>
              <w:right w:val="nil"/>
            </w:tcBorders>
            <w:hideMark/>
          </w:tcPr>
          <w:p w14:paraId="2972035E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B0EB0">
              <w:rPr>
                <w:rFonts w:ascii="Times New Roman" w:hAnsi="Times New Roman" w:cs="Times New Roman"/>
                <w:b/>
                <w:lang w:val="en-US"/>
              </w:rPr>
              <w:t>M13_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5F802A5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GGATAACAATTTCACACAGG</w:t>
            </w:r>
          </w:p>
        </w:tc>
        <w:tc>
          <w:tcPr>
            <w:tcW w:w="0" w:type="auto"/>
            <w:vMerge/>
            <w:tcBorders>
              <w:left w:val="nil"/>
            </w:tcBorders>
            <w:hideMark/>
          </w:tcPr>
          <w:p w14:paraId="668A3115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0ECF" w:rsidRPr="007B0EB0" w14:paraId="70E27573" w14:textId="77777777" w:rsidTr="00EF0ECF">
        <w:trPr>
          <w:trHeight w:val="479"/>
        </w:trPr>
        <w:tc>
          <w:tcPr>
            <w:tcW w:w="0" w:type="auto"/>
            <w:tcBorders>
              <w:right w:val="nil"/>
            </w:tcBorders>
            <w:hideMark/>
          </w:tcPr>
          <w:p w14:paraId="68B7DAC7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B0EB0">
              <w:rPr>
                <w:rFonts w:ascii="Times New Roman" w:hAnsi="Times New Roman" w:cs="Times New Roman"/>
                <w:b/>
                <w:lang w:val="en-US"/>
              </w:rPr>
              <w:t xml:space="preserve">27 </w:t>
            </w:r>
          </w:p>
          <w:p w14:paraId="705102D8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6EE710A7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B0EB0"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176BDFF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TGCCAGCGACAGTGCAAAGGGTC</w:t>
            </w:r>
          </w:p>
          <w:p w14:paraId="3363A5B2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0D87123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CCGTGTTCATGGAAGCAGGC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5A790C87" w14:textId="61AB17AB" w:rsidR="00EF0ECF" w:rsidRPr="007B0EB0" w:rsidRDefault="00EF0ECF" w:rsidP="0049303C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 xml:space="preserve">Amplification of </w:t>
            </w:r>
            <w:proofErr w:type="spellStart"/>
            <w:r w:rsidRPr="007B0EB0">
              <w:rPr>
                <w:rFonts w:ascii="Times New Roman" w:hAnsi="Times New Roman" w:cs="Times New Roman"/>
                <w:i/>
                <w:lang w:val="en-US"/>
              </w:rPr>
              <w:t>smeT</w:t>
            </w:r>
            <w:proofErr w:type="spellEnd"/>
            <w:r w:rsidRPr="007B0EB0">
              <w:rPr>
                <w:rFonts w:ascii="Times New Roman" w:hAnsi="Times New Roman" w:cs="Times New Roman"/>
                <w:lang w:val="en-US"/>
              </w:rPr>
              <w:t xml:space="preserve"> to test DNA contamination </w:t>
            </w:r>
            <w:r w:rsidRPr="007B0EB0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TYW5jaGV6PC9BdXRob3I+PFllYXI+MjAwMjwvWWVhcj48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</w:fldData>
              </w:fldChar>
            </w:r>
            <w:r w:rsidR="0049303C" w:rsidRPr="007B0EB0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49303C" w:rsidRPr="007B0EB0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TYW5jaGV6PC9BdXRob3I+PFllYXI+MjAwMjwvWWVhcj48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</w:fldData>
              </w:fldChar>
            </w:r>
            <w:r w:rsidR="0049303C" w:rsidRPr="007B0EB0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49303C" w:rsidRPr="007B0EB0">
              <w:rPr>
                <w:rFonts w:ascii="Times New Roman" w:hAnsi="Times New Roman" w:cs="Times New Roman"/>
                <w:lang w:val="en-US"/>
              </w:rPr>
            </w:r>
            <w:r w:rsidR="0049303C" w:rsidRPr="007B0EB0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7B0EB0">
              <w:rPr>
                <w:rFonts w:ascii="Times New Roman" w:hAnsi="Times New Roman" w:cs="Times New Roman"/>
                <w:lang w:val="en-US"/>
              </w:rPr>
            </w:r>
            <w:r w:rsidRPr="007B0EB0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49303C" w:rsidRPr="007B0EB0">
              <w:rPr>
                <w:rFonts w:ascii="Times New Roman" w:hAnsi="Times New Roman" w:cs="Times New Roman"/>
                <w:noProof/>
                <w:lang w:val="en-US"/>
              </w:rPr>
              <w:t>(1)</w:t>
            </w:r>
            <w:r w:rsidRPr="007B0EB0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EF0ECF" w:rsidRPr="007B0EB0" w14:paraId="617BF461" w14:textId="77777777" w:rsidTr="00EF0ECF">
        <w:trPr>
          <w:trHeight w:val="779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AC0B7E3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B0EB0">
              <w:rPr>
                <w:rFonts w:ascii="Times New Roman" w:hAnsi="Times New Roman" w:cs="Times New Roman"/>
                <w:b/>
                <w:lang w:val="en-US"/>
              </w:rPr>
              <w:t>pSEVA234_F</w:t>
            </w:r>
          </w:p>
          <w:p w14:paraId="0E5B43BA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5E41FC41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B0EB0">
              <w:rPr>
                <w:rFonts w:ascii="Times New Roman" w:hAnsi="Times New Roman" w:cs="Times New Roman"/>
                <w:b/>
                <w:lang w:val="en-US"/>
              </w:rPr>
              <w:t>pSEVA234_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477209B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B0EB0">
              <w:rPr>
                <w:rFonts w:ascii="Times New Roman" w:hAnsi="Times New Roman" w:cs="Times New Roman"/>
                <w:color w:val="000000"/>
                <w:lang w:val="en-US"/>
              </w:rPr>
              <w:t>GCGGATAACAATTTCACACC</w:t>
            </w:r>
          </w:p>
          <w:p w14:paraId="092AAFBB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45A44F1B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color w:val="000000"/>
                <w:lang w:val="en-US"/>
              </w:rPr>
              <w:t>AGGGTTTTCCCAGTCAC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hideMark/>
          </w:tcPr>
          <w:p w14:paraId="4B7BA529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 xml:space="preserve">Inserts screening in pSEVA234 </w:t>
            </w:r>
          </w:p>
        </w:tc>
      </w:tr>
      <w:tr w:rsidR="00EF0ECF" w:rsidRPr="007B0EB0" w14:paraId="1A851408" w14:textId="77777777" w:rsidTr="00EF0ECF">
        <w:trPr>
          <w:trHeight w:val="7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5B08F3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B0EB0">
              <w:rPr>
                <w:rFonts w:ascii="Times New Roman" w:hAnsi="Times New Roman" w:cs="Times New Roman"/>
                <w:b/>
                <w:lang w:val="en-US"/>
              </w:rPr>
              <w:t>227</w:t>
            </w:r>
          </w:p>
          <w:p w14:paraId="1E7338B5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455336EB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B0EB0">
              <w:rPr>
                <w:rFonts w:ascii="Times New Roman" w:hAnsi="Times New Roman" w:cs="Times New Roman"/>
                <w:b/>
                <w:lang w:val="en-US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EB3EF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GAACGCTCGGTTGCCGC</w:t>
            </w:r>
          </w:p>
          <w:p w14:paraId="45F99424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12B50B63" w14:textId="77777777" w:rsidR="00EF0ECF" w:rsidRPr="007B0EB0" w:rsidRDefault="00EF0ECF" w:rsidP="00EF0EC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>AATGACCCCGAAGCAGG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4682946E" w14:textId="19F34000" w:rsidR="00EF0ECF" w:rsidRPr="007B0EB0" w:rsidRDefault="00EF0ECF" w:rsidP="0049303C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B0EB0">
              <w:rPr>
                <w:rFonts w:ascii="Times New Roman" w:hAnsi="Times New Roman" w:cs="Times New Roman"/>
                <w:lang w:val="en-US"/>
              </w:rPr>
              <w:t xml:space="preserve">Specific amplification of </w:t>
            </w:r>
            <w:proofErr w:type="spellStart"/>
            <w:r w:rsidRPr="007B0EB0">
              <w:rPr>
                <w:rFonts w:ascii="Times New Roman" w:hAnsi="Times New Roman" w:cs="Times New Roman"/>
                <w:i/>
                <w:iCs/>
                <w:lang w:val="en-US"/>
              </w:rPr>
              <w:t>aphA</w:t>
            </w:r>
            <w:proofErr w:type="spellEnd"/>
            <w:r w:rsidRPr="007B0EB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B0EB0">
              <w:rPr>
                <w:rFonts w:ascii="Times New Roman" w:hAnsi="Times New Roman" w:cs="Times New Roman"/>
                <w:iCs/>
                <w:lang w:val="en-US"/>
              </w:rPr>
              <w:t>pSEVA</w:t>
            </w:r>
            <w:proofErr w:type="spellEnd"/>
            <w:r w:rsidRPr="007B0EB0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7B0EB0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TaWx2YS1Sb2NoYTwvQXV0aG9yPjxZZWFyPjIwMTM8L1ll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=
</w:fldData>
              </w:fldChar>
            </w:r>
            <w:r w:rsidR="0049303C" w:rsidRPr="007B0EB0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49303C" w:rsidRPr="007B0EB0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TaWx2YS1Sb2NoYTwvQXV0aG9yPjxZZWFyPjIwMTM8L1ll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=
</w:fldData>
              </w:fldChar>
            </w:r>
            <w:r w:rsidR="0049303C" w:rsidRPr="007B0EB0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49303C" w:rsidRPr="007B0EB0">
              <w:rPr>
                <w:rFonts w:ascii="Times New Roman" w:hAnsi="Times New Roman" w:cs="Times New Roman"/>
                <w:lang w:val="en-US"/>
              </w:rPr>
            </w:r>
            <w:r w:rsidR="0049303C" w:rsidRPr="007B0EB0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7B0EB0">
              <w:rPr>
                <w:rFonts w:ascii="Times New Roman" w:hAnsi="Times New Roman" w:cs="Times New Roman"/>
                <w:lang w:val="en-US"/>
              </w:rPr>
            </w:r>
            <w:r w:rsidRPr="007B0EB0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49303C" w:rsidRPr="007B0EB0">
              <w:rPr>
                <w:rFonts w:ascii="Times New Roman" w:hAnsi="Times New Roman" w:cs="Times New Roman"/>
                <w:noProof/>
                <w:lang w:val="en-US"/>
              </w:rPr>
              <w:t>(2)</w:t>
            </w:r>
            <w:r w:rsidRPr="007B0EB0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</w:tbl>
    <w:p w14:paraId="06C509EB" w14:textId="77777777" w:rsidR="0049303C" w:rsidRPr="0084014C" w:rsidRDefault="0049303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9F7AEFF" w14:textId="77777777" w:rsidR="0049303C" w:rsidRPr="0084014C" w:rsidRDefault="0049303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A22A6C0" w14:textId="77777777" w:rsidR="0049303C" w:rsidRPr="0084014C" w:rsidRDefault="0049303C" w:rsidP="0049303C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  <w:lang w:val="es-ES_tradnl"/>
        </w:rPr>
      </w:pPr>
      <w:r w:rsidRPr="0084014C">
        <w:rPr>
          <w:rFonts w:ascii="Times New Roman" w:hAnsi="Times New Roman" w:cs="Times New Roman"/>
          <w:sz w:val="22"/>
          <w:szCs w:val="22"/>
        </w:rPr>
        <w:fldChar w:fldCharType="begin"/>
      </w:r>
      <w:r w:rsidRPr="0084014C">
        <w:rPr>
          <w:rFonts w:ascii="Times New Roman" w:hAnsi="Times New Roman" w:cs="Times New Roman"/>
          <w:sz w:val="22"/>
          <w:szCs w:val="22"/>
          <w:lang w:val="fr-FR"/>
        </w:rPr>
        <w:instrText xml:space="preserve"> ADDIN EN.REFLIST </w:instrText>
      </w:r>
      <w:r w:rsidRPr="0084014C">
        <w:rPr>
          <w:rFonts w:ascii="Times New Roman" w:hAnsi="Times New Roman" w:cs="Times New Roman"/>
          <w:sz w:val="22"/>
          <w:szCs w:val="22"/>
        </w:rPr>
        <w:fldChar w:fldCharType="separate"/>
      </w:r>
      <w:r w:rsidRPr="0084014C">
        <w:rPr>
          <w:rFonts w:ascii="Times New Roman" w:hAnsi="Times New Roman" w:cs="Times New Roman"/>
          <w:noProof/>
          <w:sz w:val="22"/>
          <w:szCs w:val="22"/>
          <w:lang w:val="fr-FR"/>
        </w:rPr>
        <w:t>1.</w:t>
      </w:r>
      <w:r w:rsidRPr="0084014C">
        <w:rPr>
          <w:rFonts w:ascii="Times New Roman" w:hAnsi="Times New Roman" w:cs="Times New Roman"/>
          <w:noProof/>
          <w:sz w:val="22"/>
          <w:szCs w:val="22"/>
          <w:lang w:val="fr-FR"/>
        </w:rPr>
        <w:tab/>
        <w:t>Sanchez P, Alonso A, Martinez JL.</w:t>
      </w:r>
      <w:r w:rsidRPr="0084014C">
        <w:rPr>
          <w:rFonts w:ascii="Times New Roman" w:hAnsi="Times New Roman" w:cs="Times New Roman"/>
          <w:b/>
          <w:noProof/>
          <w:sz w:val="22"/>
          <w:szCs w:val="22"/>
          <w:lang w:val="fr-FR"/>
        </w:rPr>
        <w:t xml:space="preserve"> </w:t>
      </w:r>
      <w:r w:rsidRPr="0084014C">
        <w:rPr>
          <w:rFonts w:ascii="Times New Roman" w:hAnsi="Times New Roman" w:cs="Times New Roman"/>
          <w:noProof/>
          <w:sz w:val="22"/>
          <w:szCs w:val="22"/>
          <w:lang w:val="fr-FR"/>
        </w:rPr>
        <w:t xml:space="preserve">2002. </w:t>
      </w:r>
      <w:r w:rsidRPr="0084014C">
        <w:rPr>
          <w:rFonts w:ascii="Times New Roman" w:hAnsi="Times New Roman" w:cs="Times New Roman"/>
          <w:noProof/>
          <w:sz w:val="22"/>
          <w:szCs w:val="22"/>
        </w:rPr>
        <w:t xml:space="preserve">Cloning and characterization of SmeT, a repressor of the </w:t>
      </w:r>
      <w:r w:rsidRPr="0084014C">
        <w:rPr>
          <w:rFonts w:ascii="Times New Roman" w:hAnsi="Times New Roman" w:cs="Times New Roman"/>
          <w:i/>
          <w:noProof/>
          <w:sz w:val="22"/>
          <w:szCs w:val="22"/>
        </w:rPr>
        <w:t xml:space="preserve">Stenotrophomonas maltophilia </w:t>
      </w:r>
      <w:r w:rsidRPr="0084014C">
        <w:rPr>
          <w:rFonts w:ascii="Times New Roman" w:hAnsi="Times New Roman" w:cs="Times New Roman"/>
          <w:noProof/>
          <w:sz w:val="22"/>
          <w:szCs w:val="22"/>
        </w:rPr>
        <w:t xml:space="preserve">multidrug efflux pump SmeDEF. </w:t>
      </w:r>
      <w:r w:rsidRPr="0084014C">
        <w:rPr>
          <w:rFonts w:ascii="Times New Roman" w:hAnsi="Times New Roman" w:cs="Times New Roman"/>
          <w:noProof/>
          <w:sz w:val="22"/>
          <w:szCs w:val="22"/>
          <w:lang w:val="es-ES_tradnl"/>
        </w:rPr>
        <w:t>Antimicrob Agents Chemother 46:3386-93.</w:t>
      </w:r>
    </w:p>
    <w:p w14:paraId="0F15CB4A" w14:textId="77777777" w:rsidR="0049303C" w:rsidRPr="0084014C" w:rsidRDefault="0049303C" w:rsidP="0049303C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84014C">
        <w:rPr>
          <w:rFonts w:ascii="Times New Roman" w:hAnsi="Times New Roman" w:cs="Times New Roman"/>
          <w:noProof/>
          <w:sz w:val="22"/>
          <w:szCs w:val="22"/>
          <w:lang w:val="es-ES_tradnl"/>
        </w:rPr>
        <w:t>2.</w:t>
      </w:r>
      <w:r w:rsidRPr="0084014C">
        <w:rPr>
          <w:rFonts w:ascii="Times New Roman" w:hAnsi="Times New Roman" w:cs="Times New Roman"/>
          <w:noProof/>
          <w:sz w:val="22"/>
          <w:szCs w:val="22"/>
          <w:lang w:val="es-ES_tradnl"/>
        </w:rPr>
        <w:tab/>
        <w:t>Silva-Rocha R, Martinez-Garcia E, Calles B, Chavarria M, Arce-Rodriguez A, de Las Heras A, Paez-Espino AD, Durante-Rodriguez G, Kim J, Nikel PI, Platero R, de Lorenzo V.</w:t>
      </w:r>
      <w:r w:rsidRPr="0084014C">
        <w:rPr>
          <w:rFonts w:ascii="Times New Roman" w:hAnsi="Times New Roman" w:cs="Times New Roman"/>
          <w:b/>
          <w:noProof/>
          <w:sz w:val="22"/>
          <w:szCs w:val="22"/>
          <w:lang w:val="es-ES_tradnl"/>
        </w:rPr>
        <w:t xml:space="preserve"> </w:t>
      </w:r>
      <w:r w:rsidRPr="0084014C">
        <w:rPr>
          <w:rFonts w:ascii="Times New Roman" w:hAnsi="Times New Roman" w:cs="Times New Roman"/>
          <w:noProof/>
          <w:sz w:val="22"/>
          <w:szCs w:val="22"/>
          <w:lang w:val="es-ES_tradnl"/>
        </w:rPr>
        <w:t xml:space="preserve">2013. </w:t>
      </w:r>
      <w:r w:rsidRPr="0084014C">
        <w:rPr>
          <w:rFonts w:ascii="Times New Roman" w:hAnsi="Times New Roman" w:cs="Times New Roman"/>
          <w:noProof/>
          <w:sz w:val="22"/>
          <w:szCs w:val="22"/>
        </w:rPr>
        <w:t>The Standard European Vector Architecture (SEVA): a coherent platform for the analysis and deployment of complex prokaryotic phenotypes. Nucleic Acids Res 41:D666-75.</w:t>
      </w:r>
    </w:p>
    <w:p w14:paraId="02274E41" w14:textId="0AF25E3C" w:rsidR="000F3EAF" w:rsidRPr="00EF0ECF" w:rsidRDefault="0049303C">
      <w:pPr>
        <w:rPr>
          <w:lang w:val="en-US"/>
        </w:rPr>
      </w:pPr>
      <w:r w:rsidRPr="0084014C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sectPr w:rsidR="000F3EAF" w:rsidRPr="00EF0ECF" w:rsidSect="00EF0EC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v0f2ae8pfzabew0pfxttsz9rxz9w2vsr2v&quot;&gt;EndNoteX4Library Copy (original) Copy&lt;record-ids&gt;&lt;item&gt;4804&lt;/item&gt;&lt;item&gt;4849&lt;/item&gt;&lt;/record-ids&gt;&lt;/item&gt;&lt;/Libraries&gt;"/>
  </w:docVars>
  <w:rsids>
    <w:rsidRoot w:val="00EF0ECF"/>
    <w:rsid w:val="000015B9"/>
    <w:rsid w:val="00013315"/>
    <w:rsid w:val="00015512"/>
    <w:rsid w:val="000237FA"/>
    <w:rsid w:val="00027B0B"/>
    <w:rsid w:val="00027E39"/>
    <w:rsid w:val="0003449F"/>
    <w:rsid w:val="000429BE"/>
    <w:rsid w:val="00044361"/>
    <w:rsid w:val="000469AB"/>
    <w:rsid w:val="00056065"/>
    <w:rsid w:val="000572C0"/>
    <w:rsid w:val="000603D2"/>
    <w:rsid w:val="00063DF3"/>
    <w:rsid w:val="0006582B"/>
    <w:rsid w:val="00066BEE"/>
    <w:rsid w:val="000672F9"/>
    <w:rsid w:val="00081F1A"/>
    <w:rsid w:val="00084366"/>
    <w:rsid w:val="000A0C92"/>
    <w:rsid w:val="000B0AB5"/>
    <w:rsid w:val="000B2B15"/>
    <w:rsid w:val="000B3598"/>
    <w:rsid w:val="000B6573"/>
    <w:rsid w:val="000D6F74"/>
    <w:rsid w:val="000E0F9A"/>
    <w:rsid w:val="000F3EAF"/>
    <w:rsid w:val="00105A80"/>
    <w:rsid w:val="00107C12"/>
    <w:rsid w:val="0011048D"/>
    <w:rsid w:val="0011477F"/>
    <w:rsid w:val="00121140"/>
    <w:rsid w:val="001332E5"/>
    <w:rsid w:val="00142F37"/>
    <w:rsid w:val="00144CB6"/>
    <w:rsid w:val="00145CC6"/>
    <w:rsid w:val="00147DE9"/>
    <w:rsid w:val="00150631"/>
    <w:rsid w:val="00154917"/>
    <w:rsid w:val="00156599"/>
    <w:rsid w:val="00160822"/>
    <w:rsid w:val="00161C02"/>
    <w:rsid w:val="001623EC"/>
    <w:rsid w:val="00165FE2"/>
    <w:rsid w:val="001720AE"/>
    <w:rsid w:val="001761A4"/>
    <w:rsid w:val="00176904"/>
    <w:rsid w:val="001832F9"/>
    <w:rsid w:val="00183FF6"/>
    <w:rsid w:val="00184CC0"/>
    <w:rsid w:val="00193F0C"/>
    <w:rsid w:val="001977EE"/>
    <w:rsid w:val="001A2450"/>
    <w:rsid w:val="001A48A3"/>
    <w:rsid w:val="001A6D07"/>
    <w:rsid w:val="001B016B"/>
    <w:rsid w:val="001C134B"/>
    <w:rsid w:val="001C1CE1"/>
    <w:rsid w:val="001C1DBE"/>
    <w:rsid w:val="001C566E"/>
    <w:rsid w:val="001D088B"/>
    <w:rsid w:val="001D134B"/>
    <w:rsid w:val="001D2176"/>
    <w:rsid w:val="001E6C8E"/>
    <w:rsid w:val="001F6580"/>
    <w:rsid w:val="00201496"/>
    <w:rsid w:val="002046C6"/>
    <w:rsid w:val="00204A25"/>
    <w:rsid w:val="00206B81"/>
    <w:rsid w:val="00211213"/>
    <w:rsid w:val="00212EF6"/>
    <w:rsid w:val="00213EB0"/>
    <w:rsid w:val="0023610B"/>
    <w:rsid w:val="00242EB0"/>
    <w:rsid w:val="00243F0F"/>
    <w:rsid w:val="0024484F"/>
    <w:rsid w:val="00251D10"/>
    <w:rsid w:val="002556A9"/>
    <w:rsid w:val="0025697E"/>
    <w:rsid w:val="0026674D"/>
    <w:rsid w:val="002737CF"/>
    <w:rsid w:val="0028131E"/>
    <w:rsid w:val="00281CAA"/>
    <w:rsid w:val="002878AB"/>
    <w:rsid w:val="00297DE7"/>
    <w:rsid w:val="002A047C"/>
    <w:rsid w:val="002A14CE"/>
    <w:rsid w:val="002A5726"/>
    <w:rsid w:val="002B47B1"/>
    <w:rsid w:val="002D4B3F"/>
    <w:rsid w:val="002E7499"/>
    <w:rsid w:val="002F276F"/>
    <w:rsid w:val="002F301F"/>
    <w:rsid w:val="002F3156"/>
    <w:rsid w:val="002F3E04"/>
    <w:rsid w:val="002F5BCF"/>
    <w:rsid w:val="003011A5"/>
    <w:rsid w:val="00304D7B"/>
    <w:rsid w:val="00315D1F"/>
    <w:rsid w:val="00316262"/>
    <w:rsid w:val="00316E2F"/>
    <w:rsid w:val="0031736A"/>
    <w:rsid w:val="00317C50"/>
    <w:rsid w:val="00327EB2"/>
    <w:rsid w:val="00333F23"/>
    <w:rsid w:val="00334B3A"/>
    <w:rsid w:val="00340607"/>
    <w:rsid w:val="00341FFD"/>
    <w:rsid w:val="00342AAC"/>
    <w:rsid w:val="003469F8"/>
    <w:rsid w:val="00347B53"/>
    <w:rsid w:val="00347F14"/>
    <w:rsid w:val="00352222"/>
    <w:rsid w:val="00356C38"/>
    <w:rsid w:val="003651C0"/>
    <w:rsid w:val="00365CD2"/>
    <w:rsid w:val="00366CF4"/>
    <w:rsid w:val="00367EBD"/>
    <w:rsid w:val="0037022C"/>
    <w:rsid w:val="00372C43"/>
    <w:rsid w:val="00375C34"/>
    <w:rsid w:val="00376EEB"/>
    <w:rsid w:val="00382EFF"/>
    <w:rsid w:val="003946E2"/>
    <w:rsid w:val="003948D8"/>
    <w:rsid w:val="00394A54"/>
    <w:rsid w:val="00395A38"/>
    <w:rsid w:val="003A77DD"/>
    <w:rsid w:val="003B3296"/>
    <w:rsid w:val="003B47F1"/>
    <w:rsid w:val="003B631D"/>
    <w:rsid w:val="003B705A"/>
    <w:rsid w:val="003C02DC"/>
    <w:rsid w:val="003C1638"/>
    <w:rsid w:val="003C35F7"/>
    <w:rsid w:val="003D37BB"/>
    <w:rsid w:val="003E1985"/>
    <w:rsid w:val="003E2EE1"/>
    <w:rsid w:val="003E2FD1"/>
    <w:rsid w:val="003F1545"/>
    <w:rsid w:val="003F2366"/>
    <w:rsid w:val="003F367B"/>
    <w:rsid w:val="00400B50"/>
    <w:rsid w:val="004034C5"/>
    <w:rsid w:val="00403780"/>
    <w:rsid w:val="00405F91"/>
    <w:rsid w:val="004109F0"/>
    <w:rsid w:val="0041340A"/>
    <w:rsid w:val="0042328D"/>
    <w:rsid w:val="004256A8"/>
    <w:rsid w:val="00433CAF"/>
    <w:rsid w:val="0044585B"/>
    <w:rsid w:val="00452287"/>
    <w:rsid w:val="004553E7"/>
    <w:rsid w:val="00455847"/>
    <w:rsid w:val="0046224F"/>
    <w:rsid w:val="004628EC"/>
    <w:rsid w:val="00465AC1"/>
    <w:rsid w:val="00475D20"/>
    <w:rsid w:val="00477117"/>
    <w:rsid w:val="00477473"/>
    <w:rsid w:val="0048143F"/>
    <w:rsid w:val="004822E5"/>
    <w:rsid w:val="00482868"/>
    <w:rsid w:val="004859EC"/>
    <w:rsid w:val="004917EE"/>
    <w:rsid w:val="0049303C"/>
    <w:rsid w:val="004930DF"/>
    <w:rsid w:val="00495F15"/>
    <w:rsid w:val="004967B2"/>
    <w:rsid w:val="004A00BD"/>
    <w:rsid w:val="004A39FF"/>
    <w:rsid w:val="004A4AA5"/>
    <w:rsid w:val="004B0E41"/>
    <w:rsid w:val="004B26FE"/>
    <w:rsid w:val="004B75EA"/>
    <w:rsid w:val="004B777B"/>
    <w:rsid w:val="004C7BD1"/>
    <w:rsid w:val="004D1DEF"/>
    <w:rsid w:val="004D5CB7"/>
    <w:rsid w:val="004D7394"/>
    <w:rsid w:val="004E1558"/>
    <w:rsid w:val="004F41A0"/>
    <w:rsid w:val="004F534E"/>
    <w:rsid w:val="00505622"/>
    <w:rsid w:val="00511EA1"/>
    <w:rsid w:val="00533796"/>
    <w:rsid w:val="00541AAA"/>
    <w:rsid w:val="00541C2F"/>
    <w:rsid w:val="00541C61"/>
    <w:rsid w:val="00543C57"/>
    <w:rsid w:val="005448C4"/>
    <w:rsid w:val="00550F10"/>
    <w:rsid w:val="00550FCD"/>
    <w:rsid w:val="00561BBC"/>
    <w:rsid w:val="00562405"/>
    <w:rsid w:val="00563106"/>
    <w:rsid w:val="00565E2F"/>
    <w:rsid w:val="0056703F"/>
    <w:rsid w:val="0057624C"/>
    <w:rsid w:val="00577D9A"/>
    <w:rsid w:val="005834BD"/>
    <w:rsid w:val="005A2408"/>
    <w:rsid w:val="005B048C"/>
    <w:rsid w:val="005B6BDB"/>
    <w:rsid w:val="005B7294"/>
    <w:rsid w:val="005C4086"/>
    <w:rsid w:val="005C5DB1"/>
    <w:rsid w:val="005D00FA"/>
    <w:rsid w:val="005D0B06"/>
    <w:rsid w:val="005D0E7A"/>
    <w:rsid w:val="005D1747"/>
    <w:rsid w:val="005D1C6F"/>
    <w:rsid w:val="005D1D4F"/>
    <w:rsid w:val="005D4244"/>
    <w:rsid w:val="005D497D"/>
    <w:rsid w:val="005E1F0B"/>
    <w:rsid w:val="005E50FB"/>
    <w:rsid w:val="005E69EF"/>
    <w:rsid w:val="005E74C9"/>
    <w:rsid w:val="005F277D"/>
    <w:rsid w:val="005F2B9B"/>
    <w:rsid w:val="00601F0D"/>
    <w:rsid w:val="00611D3D"/>
    <w:rsid w:val="00613898"/>
    <w:rsid w:val="00620466"/>
    <w:rsid w:val="006217C1"/>
    <w:rsid w:val="00621ACD"/>
    <w:rsid w:val="0064072D"/>
    <w:rsid w:val="00640F72"/>
    <w:rsid w:val="00641441"/>
    <w:rsid w:val="00650586"/>
    <w:rsid w:val="006609C1"/>
    <w:rsid w:val="00663631"/>
    <w:rsid w:val="00663FDB"/>
    <w:rsid w:val="0066495B"/>
    <w:rsid w:val="0067018E"/>
    <w:rsid w:val="0067034D"/>
    <w:rsid w:val="00672886"/>
    <w:rsid w:val="00681693"/>
    <w:rsid w:val="00681CB6"/>
    <w:rsid w:val="006828E5"/>
    <w:rsid w:val="00683020"/>
    <w:rsid w:val="0068665E"/>
    <w:rsid w:val="00687C51"/>
    <w:rsid w:val="00693235"/>
    <w:rsid w:val="00695D13"/>
    <w:rsid w:val="006A2D22"/>
    <w:rsid w:val="006A7451"/>
    <w:rsid w:val="006B60AA"/>
    <w:rsid w:val="006B7BBE"/>
    <w:rsid w:val="006C1779"/>
    <w:rsid w:val="006C3C4E"/>
    <w:rsid w:val="006D7395"/>
    <w:rsid w:val="006D796A"/>
    <w:rsid w:val="006E2B90"/>
    <w:rsid w:val="00703FFB"/>
    <w:rsid w:val="007058BE"/>
    <w:rsid w:val="0071469A"/>
    <w:rsid w:val="007174B2"/>
    <w:rsid w:val="007216DA"/>
    <w:rsid w:val="00730774"/>
    <w:rsid w:val="00731ED7"/>
    <w:rsid w:val="0073203C"/>
    <w:rsid w:val="00736C0E"/>
    <w:rsid w:val="00737A86"/>
    <w:rsid w:val="0074266E"/>
    <w:rsid w:val="00751478"/>
    <w:rsid w:val="00756642"/>
    <w:rsid w:val="00757132"/>
    <w:rsid w:val="007661F2"/>
    <w:rsid w:val="007670FB"/>
    <w:rsid w:val="007736FD"/>
    <w:rsid w:val="00783F69"/>
    <w:rsid w:val="00787B4B"/>
    <w:rsid w:val="00790A02"/>
    <w:rsid w:val="00790F50"/>
    <w:rsid w:val="0079604E"/>
    <w:rsid w:val="007A0F24"/>
    <w:rsid w:val="007A2422"/>
    <w:rsid w:val="007A37BA"/>
    <w:rsid w:val="007A6575"/>
    <w:rsid w:val="007A708C"/>
    <w:rsid w:val="007A797E"/>
    <w:rsid w:val="007A7B40"/>
    <w:rsid w:val="007B0EB0"/>
    <w:rsid w:val="007B5FD6"/>
    <w:rsid w:val="007B77F6"/>
    <w:rsid w:val="007C1F55"/>
    <w:rsid w:val="007D1BE3"/>
    <w:rsid w:val="007F6EFD"/>
    <w:rsid w:val="00814E1C"/>
    <w:rsid w:val="00817AFC"/>
    <w:rsid w:val="008229DD"/>
    <w:rsid w:val="00826889"/>
    <w:rsid w:val="0083084C"/>
    <w:rsid w:val="00831BED"/>
    <w:rsid w:val="00840116"/>
    <w:rsid w:val="0084014C"/>
    <w:rsid w:val="00845034"/>
    <w:rsid w:val="008509FD"/>
    <w:rsid w:val="00852B15"/>
    <w:rsid w:val="008550ED"/>
    <w:rsid w:val="00855697"/>
    <w:rsid w:val="00865038"/>
    <w:rsid w:val="00867A8E"/>
    <w:rsid w:val="00872642"/>
    <w:rsid w:val="00872BD4"/>
    <w:rsid w:val="00873C13"/>
    <w:rsid w:val="00880BAB"/>
    <w:rsid w:val="00887839"/>
    <w:rsid w:val="0089631F"/>
    <w:rsid w:val="008A58DF"/>
    <w:rsid w:val="008B1385"/>
    <w:rsid w:val="008B66FB"/>
    <w:rsid w:val="008C4E04"/>
    <w:rsid w:val="008D009B"/>
    <w:rsid w:val="008D0F58"/>
    <w:rsid w:val="008D2830"/>
    <w:rsid w:val="008E0903"/>
    <w:rsid w:val="008E228E"/>
    <w:rsid w:val="008E7FC5"/>
    <w:rsid w:val="008F0DED"/>
    <w:rsid w:val="008F2E7D"/>
    <w:rsid w:val="009060A6"/>
    <w:rsid w:val="0090618E"/>
    <w:rsid w:val="00906FAD"/>
    <w:rsid w:val="009074BD"/>
    <w:rsid w:val="0091151B"/>
    <w:rsid w:val="009163F3"/>
    <w:rsid w:val="00917EB1"/>
    <w:rsid w:val="009309CA"/>
    <w:rsid w:val="00930A0C"/>
    <w:rsid w:val="00931E48"/>
    <w:rsid w:val="00956193"/>
    <w:rsid w:val="009604E3"/>
    <w:rsid w:val="00960E04"/>
    <w:rsid w:val="00963F16"/>
    <w:rsid w:val="00966968"/>
    <w:rsid w:val="0097350C"/>
    <w:rsid w:val="009749AE"/>
    <w:rsid w:val="00987A81"/>
    <w:rsid w:val="00987E77"/>
    <w:rsid w:val="00993770"/>
    <w:rsid w:val="0099592A"/>
    <w:rsid w:val="009A39D2"/>
    <w:rsid w:val="009A548A"/>
    <w:rsid w:val="009A72D3"/>
    <w:rsid w:val="009A7B13"/>
    <w:rsid w:val="009B0A0D"/>
    <w:rsid w:val="009B4473"/>
    <w:rsid w:val="009B48E2"/>
    <w:rsid w:val="009B4DFC"/>
    <w:rsid w:val="009B666F"/>
    <w:rsid w:val="009C10DD"/>
    <w:rsid w:val="009C6BE8"/>
    <w:rsid w:val="009C7718"/>
    <w:rsid w:val="009D2D95"/>
    <w:rsid w:val="009E34CE"/>
    <w:rsid w:val="009E63A4"/>
    <w:rsid w:val="009E67FF"/>
    <w:rsid w:val="009E72DF"/>
    <w:rsid w:val="009F30B3"/>
    <w:rsid w:val="00A010FF"/>
    <w:rsid w:val="00A06D1F"/>
    <w:rsid w:val="00A21527"/>
    <w:rsid w:val="00A21EAB"/>
    <w:rsid w:val="00A2295C"/>
    <w:rsid w:val="00A2449F"/>
    <w:rsid w:val="00A36C9F"/>
    <w:rsid w:val="00A373DC"/>
    <w:rsid w:val="00A42159"/>
    <w:rsid w:val="00A548B8"/>
    <w:rsid w:val="00A61F9F"/>
    <w:rsid w:val="00A667D2"/>
    <w:rsid w:val="00A758EE"/>
    <w:rsid w:val="00A8027B"/>
    <w:rsid w:val="00A84DA2"/>
    <w:rsid w:val="00A90D64"/>
    <w:rsid w:val="00AA4755"/>
    <w:rsid w:val="00AA4B13"/>
    <w:rsid w:val="00AA606E"/>
    <w:rsid w:val="00AA72AA"/>
    <w:rsid w:val="00AB343A"/>
    <w:rsid w:val="00AB45C8"/>
    <w:rsid w:val="00AB5F8D"/>
    <w:rsid w:val="00AB7B82"/>
    <w:rsid w:val="00AC124D"/>
    <w:rsid w:val="00AC758A"/>
    <w:rsid w:val="00AE15A1"/>
    <w:rsid w:val="00AE3822"/>
    <w:rsid w:val="00AF650F"/>
    <w:rsid w:val="00B00C9B"/>
    <w:rsid w:val="00B0302E"/>
    <w:rsid w:val="00B10CA2"/>
    <w:rsid w:val="00B125C5"/>
    <w:rsid w:val="00B12681"/>
    <w:rsid w:val="00B17040"/>
    <w:rsid w:val="00B17706"/>
    <w:rsid w:val="00B30A9B"/>
    <w:rsid w:val="00B316C8"/>
    <w:rsid w:val="00B3171C"/>
    <w:rsid w:val="00B33132"/>
    <w:rsid w:val="00B35112"/>
    <w:rsid w:val="00B360E6"/>
    <w:rsid w:val="00B518EB"/>
    <w:rsid w:val="00B61F3A"/>
    <w:rsid w:val="00B64140"/>
    <w:rsid w:val="00B82176"/>
    <w:rsid w:val="00B83ACB"/>
    <w:rsid w:val="00BA0247"/>
    <w:rsid w:val="00BA1BE6"/>
    <w:rsid w:val="00BA4624"/>
    <w:rsid w:val="00BA49FA"/>
    <w:rsid w:val="00BA6F0D"/>
    <w:rsid w:val="00BB3906"/>
    <w:rsid w:val="00BB5294"/>
    <w:rsid w:val="00BB6064"/>
    <w:rsid w:val="00BD0A10"/>
    <w:rsid w:val="00BD15F1"/>
    <w:rsid w:val="00BD3C93"/>
    <w:rsid w:val="00BD661B"/>
    <w:rsid w:val="00BE4C8A"/>
    <w:rsid w:val="00BF48C1"/>
    <w:rsid w:val="00C01825"/>
    <w:rsid w:val="00C01ADF"/>
    <w:rsid w:val="00C028E1"/>
    <w:rsid w:val="00C07018"/>
    <w:rsid w:val="00C17ECD"/>
    <w:rsid w:val="00C22F50"/>
    <w:rsid w:val="00C258C6"/>
    <w:rsid w:val="00C258D3"/>
    <w:rsid w:val="00C25B24"/>
    <w:rsid w:val="00C270AE"/>
    <w:rsid w:val="00C332AA"/>
    <w:rsid w:val="00C404A0"/>
    <w:rsid w:val="00C537CE"/>
    <w:rsid w:val="00C55E86"/>
    <w:rsid w:val="00C566D1"/>
    <w:rsid w:val="00C568F9"/>
    <w:rsid w:val="00C61558"/>
    <w:rsid w:val="00C63873"/>
    <w:rsid w:val="00C64DF2"/>
    <w:rsid w:val="00C7785C"/>
    <w:rsid w:val="00C779E2"/>
    <w:rsid w:val="00C81F7E"/>
    <w:rsid w:val="00C83CAE"/>
    <w:rsid w:val="00C84F6E"/>
    <w:rsid w:val="00C922E2"/>
    <w:rsid w:val="00C96767"/>
    <w:rsid w:val="00CA1AC0"/>
    <w:rsid w:val="00CA21DE"/>
    <w:rsid w:val="00CA29CC"/>
    <w:rsid w:val="00CB0C14"/>
    <w:rsid w:val="00CB2BFF"/>
    <w:rsid w:val="00CB2F07"/>
    <w:rsid w:val="00CB3737"/>
    <w:rsid w:val="00CB52F8"/>
    <w:rsid w:val="00CB61D9"/>
    <w:rsid w:val="00CB6597"/>
    <w:rsid w:val="00CB7DC5"/>
    <w:rsid w:val="00CC15D0"/>
    <w:rsid w:val="00CC206A"/>
    <w:rsid w:val="00CC3D4B"/>
    <w:rsid w:val="00CD1E42"/>
    <w:rsid w:val="00CD28FB"/>
    <w:rsid w:val="00CD4CA8"/>
    <w:rsid w:val="00CD5CB6"/>
    <w:rsid w:val="00CD6141"/>
    <w:rsid w:val="00CD77E8"/>
    <w:rsid w:val="00CE18BC"/>
    <w:rsid w:val="00CF2F39"/>
    <w:rsid w:val="00D02555"/>
    <w:rsid w:val="00D04E3E"/>
    <w:rsid w:val="00D10349"/>
    <w:rsid w:val="00D226A4"/>
    <w:rsid w:val="00D22991"/>
    <w:rsid w:val="00D305B8"/>
    <w:rsid w:val="00D35207"/>
    <w:rsid w:val="00D41B1D"/>
    <w:rsid w:val="00D51417"/>
    <w:rsid w:val="00D60A0D"/>
    <w:rsid w:val="00D63077"/>
    <w:rsid w:val="00D71306"/>
    <w:rsid w:val="00D925F2"/>
    <w:rsid w:val="00DA1820"/>
    <w:rsid w:val="00DA3B4C"/>
    <w:rsid w:val="00DA456F"/>
    <w:rsid w:val="00DB1C7A"/>
    <w:rsid w:val="00DC4812"/>
    <w:rsid w:val="00DC56D3"/>
    <w:rsid w:val="00DD16DA"/>
    <w:rsid w:val="00DD3EC7"/>
    <w:rsid w:val="00DE3357"/>
    <w:rsid w:val="00DE404B"/>
    <w:rsid w:val="00E12E95"/>
    <w:rsid w:val="00E34588"/>
    <w:rsid w:val="00E3540B"/>
    <w:rsid w:val="00E361F1"/>
    <w:rsid w:val="00E47B82"/>
    <w:rsid w:val="00E5277B"/>
    <w:rsid w:val="00E65C09"/>
    <w:rsid w:val="00E70603"/>
    <w:rsid w:val="00E710BB"/>
    <w:rsid w:val="00E710EC"/>
    <w:rsid w:val="00E75933"/>
    <w:rsid w:val="00E75BBA"/>
    <w:rsid w:val="00E812F9"/>
    <w:rsid w:val="00E83931"/>
    <w:rsid w:val="00E839FA"/>
    <w:rsid w:val="00E87A01"/>
    <w:rsid w:val="00E92438"/>
    <w:rsid w:val="00E92F49"/>
    <w:rsid w:val="00E938B9"/>
    <w:rsid w:val="00E9520A"/>
    <w:rsid w:val="00E95FE1"/>
    <w:rsid w:val="00EA795E"/>
    <w:rsid w:val="00EB51C3"/>
    <w:rsid w:val="00EC1C91"/>
    <w:rsid w:val="00EC1E44"/>
    <w:rsid w:val="00ED4D19"/>
    <w:rsid w:val="00ED64B1"/>
    <w:rsid w:val="00ED6FF4"/>
    <w:rsid w:val="00EE058E"/>
    <w:rsid w:val="00EE118E"/>
    <w:rsid w:val="00EE4960"/>
    <w:rsid w:val="00EE5644"/>
    <w:rsid w:val="00EF0B60"/>
    <w:rsid w:val="00EF0ECF"/>
    <w:rsid w:val="00EF45CF"/>
    <w:rsid w:val="00EF5F79"/>
    <w:rsid w:val="00F05638"/>
    <w:rsid w:val="00F11123"/>
    <w:rsid w:val="00F20420"/>
    <w:rsid w:val="00F25DAC"/>
    <w:rsid w:val="00F260D5"/>
    <w:rsid w:val="00F31CD9"/>
    <w:rsid w:val="00F32C8F"/>
    <w:rsid w:val="00F44729"/>
    <w:rsid w:val="00F547C4"/>
    <w:rsid w:val="00F62277"/>
    <w:rsid w:val="00F672C3"/>
    <w:rsid w:val="00F75659"/>
    <w:rsid w:val="00F951FA"/>
    <w:rsid w:val="00F975E4"/>
    <w:rsid w:val="00FA3009"/>
    <w:rsid w:val="00FA6623"/>
    <w:rsid w:val="00FB0653"/>
    <w:rsid w:val="00FC15D3"/>
    <w:rsid w:val="00FC32F5"/>
    <w:rsid w:val="00FC70C7"/>
    <w:rsid w:val="00FD352E"/>
    <w:rsid w:val="00FD3AA8"/>
    <w:rsid w:val="00FD4100"/>
    <w:rsid w:val="00FD56FE"/>
    <w:rsid w:val="00FD6C32"/>
    <w:rsid w:val="00FE064F"/>
    <w:rsid w:val="00FE0BED"/>
    <w:rsid w:val="00FE710A"/>
    <w:rsid w:val="00FE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FBEFB8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EC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fline">
    <w:name w:val="ff_line"/>
    <w:basedOn w:val="Fuentedeprrafopredeter"/>
    <w:rsid w:val="00EF0ECF"/>
  </w:style>
  <w:style w:type="paragraph" w:customStyle="1" w:styleId="EndNoteBibliographyTitle">
    <w:name w:val="EndNote Bibliography Title"/>
    <w:basedOn w:val="Normal"/>
    <w:rsid w:val="0049303C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9303C"/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EC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fline">
    <w:name w:val="ff_line"/>
    <w:basedOn w:val="Fuentedeprrafopredeter"/>
    <w:rsid w:val="00EF0ECF"/>
  </w:style>
  <w:style w:type="paragraph" w:customStyle="1" w:styleId="EndNoteBibliographyTitle">
    <w:name w:val="EndNote Bibliography Title"/>
    <w:basedOn w:val="Normal"/>
    <w:rsid w:val="0049303C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9303C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852</Characters>
  <Application>Microsoft Macintosh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 Jose Luis Martinez</cp:lastModifiedBy>
  <cp:revision>2</cp:revision>
  <dcterms:created xsi:type="dcterms:W3CDTF">2020-03-17T11:35:00Z</dcterms:created>
  <dcterms:modified xsi:type="dcterms:W3CDTF">2020-03-17T11:35:00Z</dcterms:modified>
</cp:coreProperties>
</file>